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6318" w:rsidRPr="00DF7DE3" w:rsidRDefault="007D6318" w:rsidP="007D6318">
      <w:pPr>
        <w:tabs>
          <w:tab w:val="left" w:pos="5895"/>
        </w:tabs>
        <w:autoSpaceDE w:val="0"/>
        <w:autoSpaceDN w:val="0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F7DE3"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inline distT="0" distB="0" distL="0" distR="0" wp14:anchorId="16DD189A" wp14:editId="3B059620">
            <wp:extent cx="3044536" cy="2867446"/>
            <wp:effectExtent l="0" t="0" r="3810" b="317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3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61" t="1637" r="39706" b="57283"/>
                    <a:stretch/>
                  </pic:blipFill>
                  <pic:spPr bwMode="auto">
                    <a:xfrm>
                      <a:off x="0" y="0"/>
                      <a:ext cx="3045008" cy="28678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C612B" w:rsidRPr="007D6318" w:rsidRDefault="007D6318" w:rsidP="00B92A39">
      <w:pPr>
        <w:tabs>
          <w:tab w:val="left" w:pos="5895"/>
        </w:tabs>
        <w:autoSpaceDE w:val="0"/>
        <w:autoSpaceDN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F7DE3">
        <w:rPr>
          <w:rFonts w:ascii="Times New Roman" w:hAnsi="Times New Roman" w:cs="Times New Roman"/>
          <w:b/>
          <w:sz w:val="24"/>
          <w:szCs w:val="24"/>
        </w:rPr>
        <w:t>Figure S3. Morphine and fentanyl promote tumorigenesis.</w:t>
      </w:r>
      <w:bookmarkStart w:id="0" w:name="_GoBack"/>
      <w:bookmarkEnd w:id="0"/>
    </w:p>
    <w:sectPr w:rsidR="00FC612B" w:rsidRPr="007D6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B9F"/>
    <w:rsid w:val="00596B9F"/>
    <w:rsid w:val="005E7067"/>
    <w:rsid w:val="007D6318"/>
    <w:rsid w:val="00846303"/>
    <w:rsid w:val="009B6257"/>
    <w:rsid w:val="00B92A39"/>
    <w:rsid w:val="00FC6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6B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B9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6B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B9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OSSANTOS</dc:creator>
  <cp:lastModifiedBy>MADELOSSANTOS</cp:lastModifiedBy>
  <cp:revision>2</cp:revision>
  <dcterms:created xsi:type="dcterms:W3CDTF">2019-04-23T23:15:00Z</dcterms:created>
  <dcterms:modified xsi:type="dcterms:W3CDTF">2019-04-23T23:15:00Z</dcterms:modified>
</cp:coreProperties>
</file>